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6CE47" w14:textId="3FFA523F" w:rsidR="00525D1E" w:rsidRPr="00525D1E" w:rsidRDefault="007B3FDC" w:rsidP="00525D1E">
      <w:pPr>
        <w:spacing w:line="480" w:lineRule="auto"/>
        <w:rPr>
          <w:b/>
          <w:lang w:val="en-GB"/>
        </w:rPr>
      </w:pPr>
      <w:r>
        <w:rPr>
          <w:b/>
          <w:lang w:val="en-GB"/>
        </w:rPr>
        <w:t>S</w:t>
      </w:r>
      <w:r w:rsidR="008C7A50">
        <w:rPr>
          <w:b/>
          <w:lang w:val="en-GB"/>
        </w:rPr>
        <w:t>2</w:t>
      </w:r>
      <w:bookmarkStart w:id="0" w:name="_GoBack"/>
      <w:bookmarkEnd w:id="0"/>
      <w:r>
        <w:rPr>
          <w:b/>
          <w:lang w:val="en-GB"/>
        </w:rPr>
        <w:t xml:space="preserve"> Fig.</w:t>
      </w:r>
      <w:r w:rsidR="00525D1E" w:rsidRPr="00525D1E">
        <w:rPr>
          <w:b/>
          <w:lang w:val="en-GB"/>
        </w:rPr>
        <w:t xml:space="preserve"> Flow diagram of the study population</w:t>
      </w:r>
    </w:p>
    <w:p w14:paraId="275469AA" w14:textId="3506405E" w:rsidR="00525D1E" w:rsidRPr="000B56FE" w:rsidRDefault="00525D1E" w:rsidP="00525D1E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46CED" wp14:editId="4C538974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1348740" cy="655955"/>
                <wp:effectExtent l="0" t="0" r="22860" b="29845"/>
                <wp:wrapThrough wrapText="bothSides">
                  <wp:wrapPolygon edited="0">
                    <wp:start x="0" y="0"/>
                    <wp:lineTo x="0" y="21746"/>
                    <wp:lineTo x="21559" y="21746"/>
                    <wp:lineTo x="21559" y="0"/>
                    <wp:lineTo x="0" y="0"/>
                  </wp:wrapPolygon>
                </wp:wrapThrough>
                <wp:docPr id="4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655955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FE8914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ERASMUS </w:t>
                            </w:r>
                            <w:r w:rsidRPr="00EE0AF4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Medical 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3" o:spid="_x0000_s1026" style="position:absolute;margin-left:0;margin-top:6.05pt;width:106.2pt;height:51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" fillcolor="white [3201]" strokecolor="black [3200]" strokeweight=".5pt">
                <v:textbox>
                  <w:txbxContent>
                    <w:p w14:paraId="6CFE8914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ERASMUS </w:t>
                      </w:r>
                      <w:r w:rsidRPr="00EE0AF4">
                        <w:rPr>
                          <w:rFonts w:ascii="Times New Roman" w:hAnsi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Medical Center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CCFA50" wp14:editId="41AB9A5E">
                <wp:simplePos x="0" y="0"/>
                <wp:positionH relativeFrom="column">
                  <wp:posOffset>-800100</wp:posOffset>
                </wp:positionH>
                <wp:positionV relativeFrom="paragraph">
                  <wp:posOffset>1939925</wp:posOffset>
                </wp:positionV>
                <wp:extent cx="0" cy="2061210"/>
                <wp:effectExtent l="101600" t="0" r="101600" b="72390"/>
                <wp:wrapNone/>
                <wp:docPr id="6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1210"/>
                        </a:xfrm>
                        <a:prstGeom prst="straightConnector1">
                          <a:avLst/>
                        </a:prstGeom>
                        <a:ln w="6350" cmpd="sng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echte verbindingslijn met pijl 5" o:spid="_x0000_s1026" type="#_x0000_t32" style="position:absolute;margin-left:-62.95pt;margin-top:152.75pt;width:0;height:162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" strokecolor="black [3040]" strokeweight=".5pt">
                <v:stroke endarrow="open"/>
              </v:shape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4DD0AD" wp14:editId="174B7676">
                <wp:simplePos x="0" y="0"/>
                <wp:positionH relativeFrom="column">
                  <wp:posOffset>1892300</wp:posOffset>
                </wp:positionH>
                <wp:positionV relativeFrom="paragraph">
                  <wp:posOffset>76835</wp:posOffset>
                </wp:positionV>
                <wp:extent cx="1348740" cy="655955"/>
                <wp:effectExtent l="0" t="0" r="22860" b="29845"/>
                <wp:wrapThrough wrapText="bothSides">
                  <wp:wrapPolygon edited="0">
                    <wp:start x="0" y="0"/>
                    <wp:lineTo x="0" y="21746"/>
                    <wp:lineTo x="21559" y="21746"/>
                    <wp:lineTo x="21559" y="0"/>
                    <wp:lineTo x="0" y="0"/>
                  </wp:wrapPolygon>
                </wp:wrapThrough>
                <wp:docPr id="7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655955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DB7762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MAASSTAD </w:t>
                            </w:r>
                            <w:r w:rsidRPr="00EE0AF4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6" o:spid="_x0000_s1027" style="position:absolute;margin-left:149pt;margin-top:6.05pt;width:106.2pt;height:51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" fillcolor="white [3201]" strokecolor="black [3200]" strokeweight=".5pt">
                <v:textbox>
                  <w:txbxContent>
                    <w:p w14:paraId="03DB7762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MAASSTAD </w:t>
                      </w:r>
                      <w:r w:rsidRPr="00EE0AF4">
                        <w:rPr>
                          <w:rFonts w:ascii="Times New Roman" w:hAnsi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hospital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0C38DA" wp14:editId="00EDCE94">
                <wp:simplePos x="0" y="0"/>
                <wp:positionH relativeFrom="column">
                  <wp:posOffset>3754120</wp:posOffset>
                </wp:positionH>
                <wp:positionV relativeFrom="paragraph">
                  <wp:posOffset>76835</wp:posOffset>
                </wp:positionV>
                <wp:extent cx="1348740" cy="655955"/>
                <wp:effectExtent l="0" t="0" r="22860" b="29845"/>
                <wp:wrapThrough wrapText="bothSides">
                  <wp:wrapPolygon edited="0">
                    <wp:start x="0" y="0"/>
                    <wp:lineTo x="0" y="21746"/>
                    <wp:lineTo x="21559" y="21746"/>
                    <wp:lineTo x="21559" y="0"/>
                    <wp:lineTo x="0" y="0"/>
                  </wp:wrapPolygon>
                </wp:wrapThrough>
                <wp:docPr id="8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655955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F11F24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FERNANDO FONSECA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7" o:spid="_x0000_s1028" style="position:absolute;margin-left:295.6pt;margin-top:6.05pt;width:106.2pt;height:51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" fillcolor="white [3201]" strokecolor="black [3200]" strokeweight=".5pt">
                <v:textbox>
                  <w:txbxContent>
                    <w:p w14:paraId="5DF11F24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t>FERNANDO FONSECA hospital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1AACE7" wp14:editId="2067E90C">
                <wp:simplePos x="0" y="0"/>
                <wp:positionH relativeFrom="column">
                  <wp:posOffset>0</wp:posOffset>
                </wp:positionH>
                <wp:positionV relativeFrom="paragraph">
                  <wp:posOffset>866140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9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80974E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D visits during study period</w:t>
                            </w:r>
                          </w:p>
                          <w:p w14:paraId="763934EB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</w:t>
                            </w:r>
                            <w:proofErr w:type="gramEnd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=29,3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8" o:spid="_x0000_s1029" style="position:absolute;margin-left:0;margin-top:68.2pt;width:106.2pt;height:8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" fillcolor="white [3201]" strokecolor="black [3200]" strokeweight=".5pt">
                <v:textbox>
                  <w:txbxContent>
                    <w:p w14:paraId="0E80974E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D visits during study period</w:t>
                      </w:r>
                    </w:p>
                    <w:p w14:paraId="763934EB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</w:t>
                      </w:r>
                      <w:proofErr w:type="gramEnd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=29,347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64291B" wp14:editId="1689D00C">
                <wp:simplePos x="0" y="0"/>
                <wp:positionH relativeFrom="column">
                  <wp:posOffset>0</wp:posOffset>
                </wp:positionH>
                <wp:positionV relativeFrom="paragraph">
                  <wp:posOffset>4001135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13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07D4C4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Included patients</w:t>
                            </w: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n=25,5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2" o:spid="_x0000_s1030" style="position:absolute;margin-left:0;margin-top:315.05pt;width:106.2pt;height:84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" fillcolor="white [3201]" strokecolor="black [3200]" strokeweight=".5pt">
                <v:textbox>
                  <w:txbxContent>
                    <w:p w14:paraId="7D07D4C4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Included patients</w:t>
                      </w: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n=25,583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2FA97D" wp14:editId="71E2F6FC">
                <wp:simplePos x="0" y="0"/>
                <wp:positionH relativeFrom="column">
                  <wp:posOffset>1892300</wp:posOffset>
                </wp:positionH>
                <wp:positionV relativeFrom="paragraph">
                  <wp:posOffset>866140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18" name="Rechthoe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BEBCB1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D visits during study period</w:t>
                            </w:r>
                          </w:p>
                          <w:p w14:paraId="3359B2E2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</w:t>
                            </w:r>
                            <w:proofErr w:type="gramEnd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=33,6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7" o:spid="_x0000_s1031" style="position:absolute;margin-left:149pt;margin-top:68.2pt;width:106.2pt;height:84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" fillcolor="white [3201]" strokecolor="black [3200]" strokeweight=".5pt">
                <v:textbox>
                  <w:txbxContent>
                    <w:p w14:paraId="5FBEBCB1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D visits during study period</w:t>
                      </w:r>
                    </w:p>
                    <w:p w14:paraId="3359B2E2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</w:t>
                      </w:r>
                      <w:proofErr w:type="gramEnd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=33,604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2C70F7" wp14:editId="6CF67BA9">
                <wp:simplePos x="0" y="0"/>
                <wp:positionH relativeFrom="column">
                  <wp:posOffset>3754120</wp:posOffset>
                </wp:positionH>
                <wp:positionV relativeFrom="paragraph">
                  <wp:posOffset>866140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19" name="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F0834D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D visits during study period</w:t>
                            </w:r>
                          </w:p>
                          <w:p w14:paraId="1FE9EA8E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</w:t>
                            </w:r>
                            <w:proofErr w:type="gramEnd"/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=243,1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8" o:spid="_x0000_s1032" style="position:absolute;margin-left:295.6pt;margin-top:68.2pt;width:106.2pt;height:84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" fillcolor="white [3201]" strokecolor="black [3200]" strokeweight=".5pt">
                <v:textbox>
                  <w:txbxContent>
                    <w:p w14:paraId="42F0834D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D visits during study period</w:t>
                      </w:r>
                    </w:p>
                    <w:p w14:paraId="1FE9EA8E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</w:t>
                      </w:r>
                      <w:proofErr w:type="gramEnd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=243,139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F2EA9F" wp14:editId="701FA2B6">
                <wp:simplePos x="0" y="0"/>
                <wp:positionH relativeFrom="column">
                  <wp:posOffset>1892300</wp:posOffset>
                </wp:positionH>
                <wp:positionV relativeFrom="paragraph">
                  <wp:posOffset>4001135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20" name="Rechthoe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647E9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Included patients</w:t>
                            </w: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n=32,5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9" o:spid="_x0000_s1033" style="position:absolute;margin-left:149pt;margin-top:315.05pt;width:106.2pt;height:84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" fillcolor="white [3201]" strokecolor="black [3200]" strokeweight=".5pt">
                <v:textbox>
                  <w:txbxContent>
                    <w:p w14:paraId="5A3647E9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Included patients</w:t>
                      </w: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n=32,532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B20EDD" wp14:editId="31F0F9BF">
                <wp:simplePos x="0" y="0"/>
                <wp:positionH relativeFrom="column">
                  <wp:posOffset>3754120</wp:posOffset>
                </wp:positionH>
                <wp:positionV relativeFrom="paragraph">
                  <wp:posOffset>4001135</wp:posOffset>
                </wp:positionV>
                <wp:extent cx="1348740" cy="1073150"/>
                <wp:effectExtent l="0" t="0" r="22860" b="19050"/>
                <wp:wrapThrough wrapText="bothSides">
                  <wp:wrapPolygon edited="0">
                    <wp:start x="0" y="0"/>
                    <wp:lineTo x="0" y="21472"/>
                    <wp:lineTo x="21559" y="21472"/>
                    <wp:lineTo x="21559" y="0"/>
                    <wp:lineTo x="0" y="0"/>
                  </wp:wrapPolygon>
                </wp:wrapThrough>
                <wp:docPr id="21" name="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107315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ED336F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Included patients</w:t>
                            </w: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n=230,5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20" o:spid="_x0000_s1034" style="position:absolute;margin-left:295.6pt;margin-top:315.05pt;width:106.2pt;height:84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" fillcolor="white [3201]" strokecolor="black [3200]" strokeweight=".5pt">
                <v:textbox>
                  <w:txbxContent>
                    <w:p w14:paraId="75ED336F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Included patients</w:t>
                      </w: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n=230,548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A9D67A" wp14:editId="0295C1BE">
                <wp:simplePos x="0" y="0"/>
                <wp:positionH relativeFrom="column">
                  <wp:posOffset>2968625</wp:posOffset>
                </wp:positionH>
                <wp:positionV relativeFrom="paragraph">
                  <wp:posOffset>1939925</wp:posOffset>
                </wp:positionV>
                <wp:extent cx="0" cy="2061210"/>
                <wp:effectExtent l="101600" t="0" r="101600" b="72390"/>
                <wp:wrapNone/>
                <wp:docPr id="24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1210"/>
                        </a:xfrm>
                        <a:prstGeom prst="straightConnector1">
                          <a:avLst/>
                        </a:prstGeom>
                        <a:ln w="6350" cmpd="sng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23" o:spid="_x0000_s1026" type="#_x0000_t32" style="position:absolute;margin-left:233.75pt;margin-top:152.75pt;width:0;height:162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" strokecolor="black [3040]" strokeweight=".5pt">
                <v:stroke endarrow="open"/>
              </v:shape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364B13" wp14:editId="2BEAE276">
                <wp:simplePos x="0" y="0"/>
                <wp:positionH relativeFrom="column">
                  <wp:posOffset>1106805</wp:posOffset>
                </wp:positionH>
                <wp:positionV relativeFrom="paragraph">
                  <wp:posOffset>1939925</wp:posOffset>
                </wp:positionV>
                <wp:extent cx="0" cy="2061210"/>
                <wp:effectExtent l="101600" t="0" r="101600" b="72390"/>
                <wp:wrapNone/>
                <wp:docPr id="25" name="Rechte verbindingslijn met pij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1210"/>
                        </a:xfrm>
                        <a:prstGeom prst="straightConnector1">
                          <a:avLst/>
                        </a:prstGeom>
                        <a:ln w="6350" cmpd="sng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24" o:spid="_x0000_s1026" type="#_x0000_t32" style="position:absolute;margin-left:87.15pt;margin-top:152.75pt;width:0;height:162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" strokecolor="black [3040]" strokeweight=".5pt">
                <v:stroke endarrow="open"/>
              </v:shape>
            </w:pict>
          </mc:Fallback>
        </mc:AlternateContent>
      </w:r>
    </w:p>
    <w:p w14:paraId="6C665980" w14:textId="28E02856" w:rsidR="00492DCD" w:rsidRDefault="00EE0AF4"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5549F3" wp14:editId="5A3E7D2B">
                <wp:simplePos x="0" y="0"/>
                <wp:positionH relativeFrom="column">
                  <wp:posOffset>3059430</wp:posOffset>
                </wp:positionH>
                <wp:positionV relativeFrom="paragraph">
                  <wp:posOffset>1980565</wp:posOffset>
                </wp:positionV>
                <wp:extent cx="1516380" cy="1371600"/>
                <wp:effectExtent l="0" t="0" r="33020" b="25400"/>
                <wp:wrapThrough wrapText="bothSides">
                  <wp:wrapPolygon edited="0">
                    <wp:start x="0" y="0"/>
                    <wp:lineTo x="0" y="21600"/>
                    <wp:lineTo x="21709" y="21600"/>
                    <wp:lineTo x="21709" y="0"/>
                    <wp:lineTo x="0" y="0"/>
                  </wp:wrapPolygon>
                </wp:wrapThrough>
                <wp:docPr id="16" name="Rechthoe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80" cy="137160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31B3BA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xcluded (5.2%)</w:t>
                            </w: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- Missing age and gender (n=5)</w:t>
                            </w:r>
                          </w:p>
                          <w:p w14:paraId="5BC8B146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MTS urgency (n=1512)</w:t>
                            </w:r>
                          </w:p>
                          <w:p w14:paraId="3D45A7F1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disposition (n=11,0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15" o:spid="_x0000_s1035" style="position:absolute;margin-left:240.9pt;margin-top:155.95pt;width:119.4pt;height:10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" fillcolor="white [3201]" strokecolor="black [3200]" strokeweight=".5pt">
                <v:textbox>
                  <w:txbxContent>
                    <w:p w14:paraId="2631B3BA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xcluded (5.2%)</w:t>
                      </w: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- Missing age and gender (n=5)</w:t>
                      </w:r>
                    </w:p>
                    <w:p w14:paraId="5BC8B146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MTS urgency (n=1512)</w:t>
                      </w:r>
                    </w:p>
                    <w:p w14:paraId="3D45A7F1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disposition (n=11,074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FF0AAA" wp14:editId="1AE1EA12">
                <wp:simplePos x="0" y="0"/>
                <wp:positionH relativeFrom="column">
                  <wp:posOffset>1197610</wp:posOffset>
                </wp:positionH>
                <wp:positionV relativeFrom="paragraph">
                  <wp:posOffset>1980565</wp:posOffset>
                </wp:positionV>
                <wp:extent cx="1516380" cy="1371600"/>
                <wp:effectExtent l="0" t="0" r="33020" b="25400"/>
                <wp:wrapThrough wrapText="bothSides">
                  <wp:wrapPolygon edited="0">
                    <wp:start x="0" y="0"/>
                    <wp:lineTo x="0" y="21600"/>
                    <wp:lineTo x="21709" y="21600"/>
                    <wp:lineTo x="21709" y="0"/>
                    <wp:lineTo x="0" y="0"/>
                  </wp:wrapPolygon>
                </wp:wrapThrough>
                <wp:docPr id="14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80" cy="137160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40DBB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xcluded (3.2%)</w:t>
                            </w:r>
                          </w:p>
                          <w:p w14:paraId="0DBFBC11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age and gender (n=0)</w:t>
                            </w:r>
                          </w:p>
                          <w:p w14:paraId="0F9E98B1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MTS urgency (n=798)</w:t>
                            </w:r>
                          </w:p>
                          <w:p w14:paraId="525480D6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disposition (n-2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13" o:spid="_x0000_s1036" style="position:absolute;margin-left:94.3pt;margin-top:155.95pt;width:119.4pt;height:10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" fillcolor="white [3201]" strokecolor="black [3200]" strokeweight=".5pt">
                <v:textbox>
                  <w:txbxContent>
                    <w:p w14:paraId="60F40DBB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xcluded (3.2%)</w:t>
                      </w:r>
                    </w:p>
                    <w:p w14:paraId="0DBFBC11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age and gender (n=0)</w:t>
                      </w:r>
                    </w:p>
                    <w:p w14:paraId="0F9E98B1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MTS urgency (n=798)</w:t>
                      </w:r>
                    </w:p>
                    <w:p w14:paraId="525480D6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disposition (n-274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0B56FE">
        <w:rPr>
          <w:rFonts w:asciiTheme="minorHAnsi" w:hAnsiTheme="minorHAnsi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786F71" wp14:editId="3A784382">
                <wp:simplePos x="0" y="0"/>
                <wp:positionH relativeFrom="column">
                  <wp:posOffset>-723265</wp:posOffset>
                </wp:positionH>
                <wp:positionV relativeFrom="paragraph">
                  <wp:posOffset>1980565</wp:posOffset>
                </wp:positionV>
                <wp:extent cx="1516380" cy="1371600"/>
                <wp:effectExtent l="0" t="0" r="33020" b="25400"/>
                <wp:wrapThrough wrapText="bothSides">
                  <wp:wrapPolygon edited="0">
                    <wp:start x="0" y="0"/>
                    <wp:lineTo x="0" y="21600"/>
                    <wp:lineTo x="21709" y="21600"/>
                    <wp:lineTo x="21709" y="0"/>
                    <wp:lineTo x="0" y="0"/>
                  </wp:wrapPolygon>
                </wp:wrapThrough>
                <wp:docPr id="15" name="Rechthoe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80" cy="1371600"/>
                        </a:xfrm>
                        <a:prstGeom prst="rect">
                          <a:avLst/>
                        </a:prstGeom>
                        <a:ln w="635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E3F125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Excluded (12.8%)</w:t>
                            </w:r>
                          </w:p>
                          <w:p w14:paraId="1CA6E53F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age and gender (n=0)</w:t>
                            </w:r>
                          </w:p>
                          <w:p w14:paraId="49B55C55" w14:textId="77777777" w:rsidR="00525D1E" w:rsidRPr="00EE0AF4" w:rsidRDefault="00525D1E" w:rsidP="00525D1E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 Missing MTS urgency (n=3462)</w:t>
                            </w:r>
                            <w:r w:rsidRPr="00EE0AF4">
                              <w:rPr>
                                <w:rFonts w:ascii="Times New Roman" w:hAnsi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  <w:t>- Missing disposition (n=3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14" o:spid="_x0000_s1037" style="position:absolute;margin-left:-56.9pt;margin-top:155.95pt;width:119.4pt;height:10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" fillcolor="white [3201]" strokecolor="black [3200]" strokeweight=".5pt">
                <v:textbox>
                  <w:txbxContent>
                    <w:p w14:paraId="2DE3F125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Excluded (12.8%)</w:t>
                      </w:r>
                    </w:p>
                    <w:p w14:paraId="1CA6E53F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age and gender (n=0)</w:t>
                      </w:r>
                    </w:p>
                    <w:p w14:paraId="49B55C55" w14:textId="77777777" w:rsidR="00525D1E" w:rsidRPr="00EE0AF4" w:rsidRDefault="00525D1E" w:rsidP="00525D1E">
                      <w:pPr>
                        <w:pStyle w:val="Normaalweb"/>
                        <w:spacing w:before="0" w:beforeAutospacing="0" w:after="0" w:afterAutospacing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- Missing MTS urgency (n=3462)</w:t>
                      </w:r>
                      <w:r w:rsidRPr="00EE0AF4">
                        <w:rPr>
                          <w:rFonts w:ascii="Times New Roman" w:hAnsi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  <w:t>- Missing disposition (n=302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sectPr w:rsidR="00492DCD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D1E"/>
    <w:rsid w:val="00492DCD"/>
    <w:rsid w:val="00525D1E"/>
    <w:rsid w:val="005E585C"/>
    <w:rsid w:val="007B3FDC"/>
    <w:rsid w:val="008C7A50"/>
    <w:rsid w:val="00921FD7"/>
    <w:rsid w:val="00E7262C"/>
    <w:rsid w:val="00EE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4141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25D1E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paragraph" w:styleId="Normaalweb">
    <w:name w:val="Normal (Web)"/>
    <w:basedOn w:val="Normaal"/>
    <w:uiPriority w:val="99"/>
    <w:semiHidden/>
    <w:unhideWhenUsed/>
    <w:rsid w:val="00525D1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25D1E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paragraph" w:styleId="Normaalweb">
    <w:name w:val="Normal (Web)"/>
    <w:basedOn w:val="Normaal"/>
    <w:uiPriority w:val="99"/>
    <w:semiHidden/>
    <w:unhideWhenUsed/>
    <w:rsid w:val="00525D1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3</Characters>
  <Application>Microsoft Macintosh Word</Application>
  <DocSecurity>0</DocSecurity>
  <Lines>1</Lines>
  <Paragraphs>1</Paragraphs>
  <ScaleCrop>false</ScaleCrop>
  <Company>Erasmus MC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y Zachariasse</dc:creator>
  <cp:keywords/>
  <dc:description/>
  <cp:lastModifiedBy>Joany Zachariasse</cp:lastModifiedBy>
  <cp:revision>5</cp:revision>
  <dcterms:created xsi:type="dcterms:W3CDTF">2016-04-24T18:22:00Z</dcterms:created>
  <dcterms:modified xsi:type="dcterms:W3CDTF">2016-11-02T21:02:00Z</dcterms:modified>
</cp:coreProperties>
</file>